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AFEC0" w14:textId="000B22E5" w:rsidR="00B65C96" w:rsidRPr="00F70425" w:rsidRDefault="00F70625">
      <w:pPr>
        <w:rPr>
          <w:rFonts w:asciiTheme="minorBidi" w:hAnsiTheme="minorBidi"/>
          <w:b/>
          <w:bCs/>
          <w:sz w:val="24"/>
          <w:szCs w:val="24"/>
        </w:rPr>
      </w:pPr>
      <w:r w:rsidRPr="00F70425">
        <w:rPr>
          <w:rFonts w:asciiTheme="minorBidi" w:hAnsiTheme="minorBidi"/>
          <w:b/>
          <w:bCs/>
          <w:sz w:val="24"/>
          <w:szCs w:val="24"/>
        </w:rPr>
        <w:t>Table S</w:t>
      </w:r>
      <w:r w:rsidR="00025537" w:rsidRPr="00F70425">
        <w:rPr>
          <w:rFonts w:asciiTheme="minorBidi" w:hAnsiTheme="minorBidi"/>
          <w:b/>
          <w:bCs/>
          <w:sz w:val="24"/>
          <w:szCs w:val="24"/>
        </w:rPr>
        <w:t>4</w:t>
      </w:r>
      <w:r w:rsidRPr="00F70425">
        <w:rPr>
          <w:rFonts w:asciiTheme="minorBidi" w:hAnsiTheme="minorBidi"/>
          <w:b/>
          <w:bCs/>
          <w:sz w:val="24"/>
          <w:szCs w:val="24"/>
        </w:rPr>
        <w:t xml:space="preserve"> – </w:t>
      </w:r>
      <w:r w:rsidRPr="00F70425">
        <w:rPr>
          <w:rFonts w:asciiTheme="minorBidi" w:hAnsiTheme="minorBidi"/>
          <w:b/>
          <w:bCs/>
          <w:i/>
          <w:iCs/>
          <w:sz w:val="24"/>
          <w:szCs w:val="24"/>
        </w:rPr>
        <w:t>Toxoplasma gond</w:t>
      </w:r>
      <w:r w:rsidR="000515E3" w:rsidRPr="00F70425">
        <w:rPr>
          <w:rFonts w:asciiTheme="minorBidi" w:hAnsiTheme="minorBidi"/>
          <w:b/>
          <w:bCs/>
          <w:i/>
          <w:iCs/>
          <w:sz w:val="24"/>
          <w:szCs w:val="24"/>
        </w:rPr>
        <w:t>i</w:t>
      </w:r>
      <w:r w:rsidRPr="00F70425">
        <w:rPr>
          <w:rFonts w:asciiTheme="minorBidi" w:hAnsiTheme="minorBidi"/>
          <w:b/>
          <w:bCs/>
          <w:i/>
          <w:iCs/>
          <w:sz w:val="24"/>
          <w:szCs w:val="24"/>
        </w:rPr>
        <w:t>i</w:t>
      </w:r>
      <w:r w:rsidRPr="00F70425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9C4743">
        <w:rPr>
          <w:rFonts w:asciiTheme="minorBidi" w:hAnsiTheme="minorBidi"/>
          <w:b/>
          <w:bCs/>
          <w:sz w:val="24"/>
          <w:szCs w:val="24"/>
        </w:rPr>
        <w:t>lines</w:t>
      </w:r>
      <w:r w:rsidRPr="00F70425">
        <w:rPr>
          <w:rFonts w:asciiTheme="minorBidi" w:hAnsiTheme="minorBidi"/>
          <w:b/>
          <w:bCs/>
          <w:sz w:val="24"/>
          <w:szCs w:val="24"/>
        </w:rPr>
        <w:t xml:space="preserve">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2"/>
        <w:gridCol w:w="3810"/>
        <w:gridCol w:w="2398"/>
      </w:tblGrid>
      <w:tr w:rsidR="00F70425" w:rsidRPr="00F70425" w14:paraId="480217AE" w14:textId="77777777" w:rsidTr="00775F11">
        <w:tc>
          <w:tcPr>
            <w:tcW w:w="3142" w:type="dxa"/>
          </w:tcPr>
          <w:p w14:paraId="5DBFFBE4" w14:textId="340DBBE6" w:rsidR="00F70625" w:rsidRPr="00F70425" w:rsidRDefault="00F70625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70425">
              <w:rPr>
                <w:rFonts w:asciiTheme="minorBidi" w:hAnsiTheme="minorBidi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3810" w:type="dxa"/>
          </w:tcPr>
          <w:p w14:paraId="292F4C2C" w14:textId="51BFDFF2" w:rsidR="00F70625" w:rsidRPr="00F70425" w:rsidRDefault="00F70625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70425">
              <w:rPr>
                <w:rFonts w:asciiTheme="minorBidi" w:hAnsiTheme="minorBid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398" w:type="dxa"/>
          </w:tcPr>
          <w:p w14:paraId="168A0582" w14:textId="3B8FFF94" w:rsidR="00F70625" w:rsidRPr="00F70425" w:rsidRDefault="00F70625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F70425">
              <w:rPr>
                <w:rFonts w:asciiTheme="minorBidi" w:hAnsiTheme="minorBidi"/>
                <w:b/>
                <w:bCs/>
                <w:sz w:val="24"/>
                <w:szCs w:val="24"/>
              </w:rPr>
              <w:t>Source</w:t>
            </w:r>
          </w:p>
        </w:tc>
      </w:tr>
      <w:tr w:rsidR="00F70425" w:rsidRPr="00F70425" w14:paraId="3164B2BB" w14:textId="77777777" w:rsidTr="00775F11">
        <w:tc>
          <w:tcPr>
            <w:tcW w:w="3142" w:type="dxa"/>
          </w:tcPr>
          <w:p w14:paraId="135344AE" w14:textId="63CBE5B6" w:rsidR="00F70625" w:rsidRPr="00F70425" w:rsidRDefault="00F706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="00273B30" w:rsidRPr="00F70425">
              <w:rPr>
                <w:rFonts w:asciiTheme="minorBidi" w:hAnsiTheme="minorBidi"/>
                <w:sz w:val="24"/>
                <w:szCs w:val="24"/>
              </w:rPr>
              <w:t xml:space="preserve"> (WT)</w:t>
            </w:r>
          </w:p>
        </w:tc>
        <w:tc>
          <w:tcPr>
            <w:tcW w:w="3810" w:type="dxa"/>
          </w:tcPr>
          <w:p w14:paraId="7C7E9236" w14:textId="70687409" w:rsidR="00F70625" w:rsidRPr="00F70425" w:rsidRDefault="00F706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</w:p>
        </w:tc>
        <w:tc>
          <w:tcPr>
            <w:tcW w:w="2398" w:type="dxa"/>
          </w:tcPr>
          <w:p w14:paraId="1EBC1B01" w14:textId="01A9EBBE" w:rsidR="00F70625" w:rsidRPr="00F70425" w:rsidRDefault="00F706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IdXluaDwvQXV0aG9yPjxZZWFyPjIwMDk8L1llYXI+PFJl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IdXluaDwvQXV0aG9yPjxZZWFyPjIwMDk8L1llYXI+PFJl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Huynh and Carruthers, 2009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EB2B89" w:rsidRPr="00F70425" w14:paraId="14F443EF" w14:textId="77777777" w:rsidTr="00775F11">
        <w:tc>
          <w:tcPr>
            <w:tcW w:w="3142" w:type="dxa"/>
          </w:tcPr>
          <w:p w14:paraId="28EE6D43" w14:textId="442C5475" w:rsidR="00EB2B89" w:rsidRPr="00F70425" w:rsidRDefault="00EB2B89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RH</w:t>
            </w:r>
            <w:r w:rsidR="007369E0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9657E0">
              <w:rPr>
                <w:rFonts w:asciiTheme="minorBidi" w:hAnsiTheme="minorBidi"/>
                <w:sz w:val="24"/>
                <w:szCs w:val="24"/>
              </w:rPr>
              <w:t xml:space="preserve">(WT) </w:t>
            </w:r>
            <w:proofErr w:type="spellStart"/>
            <w:r w:rsidR="009657E0">
              <w:rPr>
                <w:rFonts w:asciiTheme="minorBidi" w:hAnsiTheme="minorBid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3810" w:type="dxa"/>
          </w:tcPr>
          <w:p w14:paraId="5DE2632D" w14:textId="5B152ED1" w:rsidR="00EB2B89" w:rsidRPr="00F70425" w:rsidRDefault="009657E0" w:rsidP="00E4535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,</w:t>
            </w:r>
            <w:r w:rsidR="00E4535E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0117CF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="000117CF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="00F00E5E">
              <w:rPr>
                <w:rFonts w:asciiTheme="minorBidi" w:hAnsiTheme="minorBidi"/>
                <w:i/>
                <w:iCs/>
                <w:sz w:val="24"/>
                <w:szCs w:val="24"/>
              </w:rPr>
              <w:t>pGRA1: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mCherry</w:t>
            </w:r>
          </w:p>
        </w:tc>
        <w:tc>
          <w:tcPr>
            <w:tcW w:w="2398" w:type="dxa"/>
          </w:tcPr>
          <w:p w14:paraId="5103AC42" w14:textId="2953AC70" w:rsidR="00EB2B89" w:rsidRPr="00F70425" w:rsidRDefault="00AD2AAB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17F54FE4" w14:textId="77777777" w:rsidTr="00775F11">
        <w:tc>
          <w:tcPr>
            <w:tcW w:w="3142" w:type="dxa"/>
          </w:tcPr>
          <w:p w14:paraId="5FD8AA12" w14:textId="45A5EF99" w:rsidR="00474E06" w:rsidRPr="00F70425" w:rsidRDefault="00474E06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Δmyr1</w:t>
            </w:r>
          </w:p>
        </w:tc>
        <w:tc>
          <w:tcPr>
            <w:tcW w:w="3810" w:type="dxa"/>
          </w:tcPr>
          <w:p w14:paraId="16016469" w14:textId="5989BA82" w:rsidR="00474E06" w:rsidRPr="00F70425" w:rsidRDefault="004F5A86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</w:t>
            </w:r>
            <w:proofErr w:type="spellEnd"/>
            <w:r w:rsidR="00DA60E5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Δmyr</w:t>
            </w:r>
            <w:proofErr w:type="gramStart"/>
            <w:r w:rsidR="00DA60E5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1::</w:t>
            </w:r>
            <w:proofErr w:type="gramEnd"/>
            <w:r w:rsidR="00DA60E5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HX, </w:t>
            </w:r>
            <w:proofErr w:type="spellStart"/>
            <w:r w:rsidR="00543660" w:rsidRPr="00F70425">
              <w:rPr>
                <w:rFonts w:asciiTheme="minorBidi" w:hAnsiTheme="minorBidi"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398" w:type="dxa"/>
          </w:tcPr>
          <w:p w14:paraId="4E75CAE3" w14:textId="73FA258A" w:rsidR="00474E06" w:rsidRPr="00F70425" w:rsidRDefault="0074255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Franco et al., 2016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532297AD" w14:textId="77777777" w:rsidTr="00775F11">
        <w:tc>
          <w:tcPr>
            <w:tcW w:w="3142" w:type="dxa"/>
          </w:tcPr>
          <w:p w14:paraId="7612CFBB" w14:textId="597C8870" w:rsidR="00474E06" w:rsidRPr="00F70425" w:rsidRDefault="00F855C4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Δmyr1</w:t>
            </w:r>
            <w:r w:rsidR="00081BF9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/MYR1</w:t>
            </w:r>
          </w:p>
        </w:tc>
        <w:tc>
          <w:tcPr>
            <w:tcW w:w="3810" w:type="dxa"/>
          </w:tcPr>
          <w:p w14:paraId="4AB82A86" w14:textId="1C64A8AB" w:rsidR="00474E06" w:rsidRPr="00F70425" w:rsidRDefault="006F1AA2">
            <w:pPr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971A3B" w:rsidRPr="00F70425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AB546F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myr1</w:t>
            </w:r>
            <w:r w:rsidR="00AF324C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/</w:t>
            </w:r>
            <w:r w:rsidR="00AB546F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MYR</w:t>
            </w:r>
            <w:proofErr w:type="gramStart"/>
            <w:r w:rsidR="00AB546F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1</w:t>
            </w:r>
            <w:r w:rsidR="00AF324C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="00AF324C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</w:t>
            </w:r>
            <w:r w:rsidR="00E479EC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E479EC">
              <w:rPr>
                <w:rFonts w:asciiTheme="minorBidi" w:hAnsiTheme="minorBidi"/>
                <w:i/>
                <w:iCs/>
                <w:sz w:val="24"/>
                <w:szCs w:val="24"/>
              </w:rPr>
              <w:t>mCherry</w:t>
            </w:r>
            <w:proofErr w:type="spellEnd"/>
          </w:p>
        </w:tc>
        <w:tc>
          <w:tcPr>
            <w:tcW w:w="2398" w:type="dxa"/>
          </w:tcPr>
          <w:p w14:paraId="16443E9C" w14:textId="63A56CC0" w:rsidR="00474E06" w:rsidRPr="00F70425" w:rsidRDefault="0074255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Franco et al., 2016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72537038" w14:textId="77777777" w:rsidTr="00775F11">
        <w:tc>
          <w:tcPr>
            <w:tcW w:w="3142" w:type="dxa"/>
          </w:tcPr>
          <w:p w14:paraId="7C99C0ED" w14:textId="3CA54243" w:rsidR="00543660" w:rsidRPr="00F70425" w:rsidRDefault="00543660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rop5</w:t>
            </w:r>
          </w:p>
        </w:tc>
        <w:tc>
          <w:tcPr>
            <w:tcW w:w="3810" w:type="dxa"/>
          </w:tcPr>
          <w:p w14:paraId="318B4460" w14:textId="357F0211" w:rsidR="00543660" w:rsidRPr="00F70425" w:rsidRDefault="0006515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 Δrop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5</w:t>
            </w:r>
            <w:r w:rsidR="00194F72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="00194F72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</w:t>
            </w:r>
          </w:p>
        </w:tc>
        <w:tc>
          <w:tcPr>
            <w:tcW w:w="2398" w:type="dxa"/>
          </w:tcPr>
          <w:p w14:paraId="46CAEF84" w14:textId="49A1F939" w:rsidR="00543660" w:rsidRPr="00F70425" w:rsidRDefault="00254A1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CZWhua2U8L0F1dGhvcj48WWVhcj4yMDExPC9ZZWFyPjxS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CZWhua2U8L0F1dGhvcj48WWVhcj4yMDExPC9ZZWFyPjxS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Behnke et al., 2011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5FE12C52" w14:textId="77777777" w:rsidTr="00775F11">
        <w:tc>
          <w:tcPr>
            <w:tcW w:w="3142" w:type="dxa"/>
          </w:tcPr>
          <w:p w14:paraId="598C3577" w14:textId="6258FFE1" w:rsidR="00106998" w:rsidRPr="00F70425" w:rsidRDefault="00106998" w:rsidP="0010699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rop5/ROP5</w:t>
            </w:r>
          </w:p>
        </w:tc>
        <w:tc>
          <w:tcPr>
            <w:tcW w:w="3810" w:type="dxa"/>
          </w:tcPr>
          <w:p w14:paraId="72EBFA2F" w14:textId="0E4BABED" w:rsidR="00106998" w:rsidRPr="00F70425" w:rsidRDefault="00106998" w:rsidP="0010699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 Δrop5/ROP5</w:t>
            </w:r>
          </w:p>
        </w:tc>
        <w:tc>
          <w:tcPr>
            <w:tcW w:w="2398" w:type="dxa"/>
          </w:tcPr>
          <w:p w14:paraId="61E9C2C0" w14:textId="12265308" w:rsidR="00106998" w:rsidRPr="00F70425" w:rsidRDefault="00254A18" w:rsidP="0010699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CZWhua2U8L0F1dGhvcj48WWVhcj4yMDExPC9ZZWFyPjxS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CZWhua2U8L0F1dGhvcj48WWVhcj4yMDExPC9ZZWFyPjxS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Behnke et al., 2011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0869C869" w14:textId="77777777" w:rsidTr="00775F11">
        <w:tc>
          <w:tcPr>
            <w:tcW w:w="3142" w:type="dxa"/>
          </w:tcPr>
          <w:p w14:paraId="77E27FA6" w14:textId="74DB3E2D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rop5, Δmyr1</w:t>
            </w:r>
          </w:p>
        </w:tc>
        <w:tc>
          <w:tcPr>
            <w:tcW w:w="3810" w:type="dxa"/>
          </w:tcPr>
          <w:p w14:paraId="4748005C" w14:textId="711D4335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 Δrop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5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</w:t>
            </w:r>
            <w:r w:rsidR="0083728C"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, Δmyr1:: DHFR-TS</w:t>
            </w:r>
          </w:p>
        </w:tc>
        <w:tc>
          <w:tcPr>
            <w:tcW w:w="2398" w:type="dxa"/>
          </w:tcPr>
          <w:p w14:paraId="3042A968" w14:textId="5DA51661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32EEB913" w14:textId="77777777" w:rsidTr="00775F11">
        <w:tc>
          <w:tcPr>
            <w:tcW w:w="3142" w:type="dxa"/>
          </w:tcPr>
          <w:p w14:paraId="40FD47F2" w14:textId="660F8D3B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 cas9</w:t>
            </w:r>
          </w:p>
        </w:tc>
        <w:tc>
          <w:tcPr>
            <w:tcW w:w="3810" w:type="dxa"/>
          </w:tcPr>
          <w:p w14:paraId="4FBDF6B0" w14:textId="0FC9595E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TUB1:cas9 </w:t>
            </w:r>
            <w:r w:rsidR="00A95770" w:rsidRPr="00F70425">
              <w:rPr>
                <w:rFonts w:asciiTheme="minorBidi" w:hAnsiTheme="minorBidi"/>
                <w:sz w:val="24"/>
                <w:szCs w:val="24"/>
              </w:rPr>
              <w:t>P2A</w:t>
            </w:r>
            <w:r w:rsidRPr="00F70425">
              <w:rPr>
                <w:rFonts w:asciiTheme="minorBidi" w:hAnsiTheme="minorBidi"/>
                <w:sz w:val="24"/>
                <w:szCs w:val="24"/>
              </w:rPr>
              <w:t>CAT</w:t>
            </w:r>
          </w:p>
        </w:tc>
        <w:tc>
          <w:tcPr>
            <w:tcW w:w="2398" w:type="dxa"/>
          </w:tcPr>
          <w:p w14:paraId="45ADADBB" w14:textId="7F825996" w:rsidR="001D4511" w:rsidRPr="00F70425" w:rsidRDefault="00D86BBF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/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&lt;EndNote&gt;&lt;Cite&gt;&lt;Author&gt;Markus&lt;/Author&gt;&lt;Year&gt;2019&lt;/Year&gt;&lt;RecNum&gt;45&lt;/RecNum&gt;&lt;DisplayText&gt;(Markus et al., 2019)&lt;/DisplayText&gt;&lt;record&gt;&lt;rec-number&gt;45&lt;/rec-number&gt;&lt;foreign-keys&gt;&lt;key app="EN" db-id="2ddvzv2zfas5txerttipzft4zwe9z0w5raat" timestamp="1700614940"&gt;45&lt;/key&gt;&lt;/foreign-keys&gt;&lt;ref-type name="Journal Article"&gt;17&lt;/ref-type&gt;&lt;contributors&gt;&lt;authors&gt;&lt;author&gt;Markus, B. M.&lt;/author&gt;&lt;author&gt;Bell, G. W.&lt;/author&gt;&lt;author&gt;Lorenzi, H. A.&lt;/author&gt;&lt;author&gt;Lourido, S.&lt;/author&gt;&lt;/authors&gt;&lt;/contributors&gt;&lt;auth-address&gt;Whitehead Institute for Biomedical Research, Cambridge, Massachusetts, USA.&amp;#xD;University of Freiburg, Faculty of Biology, Freiburg, Germany.&amp;#xD;J. Craig Venter Institute, Rockville, Maryland, USA.&amp;#xD;Whitehead Institute for Biomedical Research, Cambridge, Massachusetts, USA lourido@wi.mit.edu.&amp;#xD;Department of Biology, Massachusetts Institute of Technology, Cambridge, Massachusetts, USA.&lt;/auth-address&gt;&lt;titles&gt;&lt;title&gt;Optimizing Systems for Cas9 Expression in Toxoplasma gondii&lt;/title&gt;&lt;secondary-title&gt;mSphere&lt;/secondary-title&gt;&lt;/titles&gt;&lt;periodical&gt;&lt;full-title&gt;mSphere&lt;/full-title&gt;&lt;/periodical&gt;&lt;volume&gt;4&lt;/volume&gt;&lt;number&gt;3&lt;/number&gt;&lt;edition&gt;2019/06/28&lt;/edition&gt;&lt;keywords&gt;&lt;keyword&gt;CRISPR-Associated Protein 9/*genetics&lt;/keyword&gt;&lt;keyword&gt;*CRISPR-Cas Systems&lt;/keyword&gt;&lt;keyword&gt;Gene Editing/*methods&lt;/keyword&gt;&lt;keyword&gt;Gene Knockout Techniques&lt;/keyword&gt;&lt;keyword&gt;RNA, Guide, Kinetoplastida/*genetics&lt;/keyword&gt;&lt;keyword&gt;Toxoplasma/*genetics&lt;/keyword&gt;&lt;keyword&gt;Crispr&lt;/keyword&gt;&lt;keyword&gt;Cas9&lt;/keyword&gt;&lt;keyword&gt;Toxoplasma gondii&lt;/keyword&gt;&lt;keyword&gt;genome editing&lt;/keyword&gt;&lt;/keywords&gt;&lt;dates&gt;&lt;year&gt;2019&lt;/year&gt;&lt;pub-dates&gt;&lt;date&gt;Jun 26&lt;/date&gt;&lt;/pub-dates&gt;&lt;/dates&gt;&lt;isbn&gt;2379-5042 (Electronic)&amp;#xD;2379-5042 (Linking)&lt;/isbn&gt;&lt;accession-num&gt;31243081&lt;/accession-num&gt;&lt;urls&gt;&lt;related-urls&gt;&lt;url&gt;https://www.ncbi.nlm.nih.gov/pubmed/31243081&lt;/url&gt;&lt;/related-urls&gt;&lt;/urls&gt;&lt;custom2&gt;PMC6595152&lt;/custom2&gt;&lt;electronic-resource-num&gt;10.1128/mSphere.00386-19&lt;/electronic-resource-num&gt;&lt;/record&gt;&lt;/Cite&gt;&lt;/EndNote&gt;</w:instrTex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Markus et al., 2019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67E906EC" w14:textId="77777777" w:rsidTr="00775F11">
        <w:tc>
          <w:tcPr>
            <w:tcW w:w="3142" w:type="dxa"/>
          </w:tcPr>
          <w:p w14:paraId="745FBF56" w14:textId="64349668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cas9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28</w:t>
            </w:r>
          </w:p>
        </w:tc>
        <w:tc>
          <w:tcPr>
            <w:tcW w:w="3810" w:type="dxa"/>
          </w:tcPr>
          <w:p w14:paraId="183C2A93" w14:textId="38DB09C3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TUB1:cas9:CAT1,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28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</w:t>
            </w:r>
          </w:p>
        </w:tc>
        <w:tc>
          <w:tcPr>
            <w:tcW w:w="2398" w:type="dxa"/>
          </w:tcPr>
          <w:p w14:paraId="573A0545" w14:textId="738F5B0E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231C2B3E" w14:textId="77777777" w:rsidTr="00775F11">
        <w:tc>
          <w:tcPr>
            <w:tcW w:w="3142" w:type="dxa"/>
          </w:tcPr>
          <w:p w14:paraId="525DB2B8" w14:textId="5FE2ED22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 GRA16-Ty</w:t>
            </w:r>
          </w:p>
        </w:tc>
        <w:tc>
          <w:tcPr>
            <w:tcW w:w="3810" w:type="dxa"/>
          </w:tcPr>
          <w:p w14:paraId="6F9E0BBE" w14:textId="1DEA9AA9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>; GRA16-Ty, DHFR-TS</w:t>
            </w:r>
          </w:p>
        </w:tc>
        <w:tc>
          <w:tcPr>
            <w:tcW w:w="2398" w:type="dxa"/>
          </w:tcPr>
          <w:p w14:paraId="1D355C21" w14:textId="043ACD90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144D5FB8" w14:textId="77777777" w:rsidTr="00775F11">
        <w:tc>
          <w:tcPr>
            <w:tcW w:w="3142" w:type="dxa"/>
          </w:tcPr>
          <w:p w14:paraId="2A143D1D" w14:textId="4828F1E7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 GRA28-Ty</w:t>
            </w:r>
          </w:p>
        </w:tc>
        <w:tc>
          <w:tcPr>
            <w:tcW w:w="3810" w:type="dxa"/>
          </w:tcPr>
          <w:p w14:paraId="65793B87" w14:textId="3A05C52B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>; GRA28-Ty, HX</w:t>
            </w:r>
          </w:p>
        </w:tc>
        <w:tc>
          <w:tcPr>
            <w:tcW w:w="2398" w:type="dxa"/>
          </w:tcPr>
          <w:p w14:paraId="76ED9A82" w14:textId="097938CC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4F8D7BFC" w14:textId="77777777" w:rsidTr="00775F11">
        <w:tc>
          <w:tcPr>
            <w:tcW w:w="3142" w:type="dxa"/>
          </w:tcPr>
          <w:p w14:paraId="6B708FCF" w14:textId="32D80125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</w:t>
            </w:r>
            <w:proofErr w:type="spellEnd"/>
          </w:p>
        </w:tc>
        <w:tc>
          <w:tcPr>
            <w:tcW w:w="3810" w:type="dxa"/>
          </w:tcPr>
          <w:p w14:paraId="5849F09C" w14:textId="60D93719" w:rsidR="001D4511" w:rsidRPr="00F70425" w:rsidRDefault="001D4511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2398" w:type="dxa"/>
          </w:tcPr>
          <w:p w14:paraId="27A0669E" w14:textId="453CC7C1" w:rsidR="001D4511" w:rsidRPr="00F70425" w:rsidRDefault="008359BA" w:rsidP="001D4511">
            <w:pPr>
              <w:rPr>
                <w:rFonts w:asciiTheme="minorBidi" w:hAnsiTheme="minorBidi"/>
                <w:sz w:val="24"/>
                <w:szCs w:val="24"/>
              </w:rPr>
            </w:pPr>
            <w:r w:rsidRPr="00C06637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Pr="00C06637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Pr="00C06637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Pr="00C06637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Pr="00C06637">
              <w:rPr>
                <w:rFonts w:asciiTheme="minorBidi" w:hAnsiTheme="minorBidi"/>
                <w:sz w:val="24"/>
                <w:szCs w:val="24"/>
              </w:rPr>
            </w:r>
            <w:r w:rsidRPr="00C06637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C06637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Pr="00C06637">
              <w:rPr>
                <w:rFonts w:asciiTheme="minorBidi" w:hAnsiTheme="minorBidi"/>
                <w:noProof/>
                <w:sz w:val="24"/>
                <w:szCs w:val="24"/>
              </w:rPr>
              <w:t>(Kongsomboonvech et al., 2023)</w:t>
            </w:r>
            <w:r w:rsidRPr="00C06637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29EF9057" w14:textId="77777777" w:rsidTr="00775F11">
        <w:tc>
          <w:tcPr>
            <w:tcW w:w="3142" w:type="dxa"/>
          </w:tcPr>
          <w:p w14:paraId="61EC1C73" w14:textId="5C5CD937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/IST</w:t>
            </w:r>
          </w:p>
        </w:tc>
        <w:tc>
          <w:tcPr>
            <w:tcW w:w="3810" w:type="dxa"/>
          </w:tcPr>
          <w:p w14:paraId="3A0C498F" w14:textId="2A13DA5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/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Tg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-Ty CAT</w:t>
            </w:r>
          </w:p>
        </w:tc>
        <w:tc>
          <w:tcPr>
            <w:tcW w:w="2398" w:type="dxa"/>
          </w:tcPr>
          <w:p w14:paraId="046ECE5E" w14:textId="12BF3A40" w:rsidR="00A016E8" w:rsidRPr="00F70425" w:rsidRDefault="00253E70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Kongsomboonvech et al., 2023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2988DCC5" w14:textId="77777777" w:rsidTr="00775F11">
        <w:tc>
          <w:tcPr>
            <w:tcW w:w="3142" w:type="dxa"/>
          </w:tcPr>
          <w:p w14:paraId="0BA9B515" w14:textId="3AFE902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nsm</w:t>
            </w:r>
            <w:proofErr w:type="spellEnd"/>
          </w:p>
        </w:tc>
        <w:tc>
          <w:tcPr>
            <w:tcW w:w="3810" w:type="dxa"/>
          </w:tcPr>
          <w:p w14:paraId="0894A965" w14:textId="1041282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nsm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</w:t>
            </w:r>
          </w:p>
        </w:tc>
        <w:tc>
          <w:tcPr>
            <w:tcW w:w="2398" w:type="dxa"/>
          </w:tcPr>
          <w:p w14:paraId="4A333519" w14:textId="211D3DA7" w:rsidR="00A016E8" w:rsidRPr="00F70425" w:rsidRDefault="00253E70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Kongsomboonvech et al., 2023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3521A5DB" w14:textId="77777777" w:rsidTr="00775F11">
        <w:tc>
          <w:tcPr>
            <w:tcW w:w="3142" w:type="dxa"/>
          </w:tcPr>
          <w:p w14:paraId="4635A609" w14:textId="070C5E68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nsm</w:t>
            </w:r>
            <w:proofErr w:type="spellEnd"/>
          </w:p>
        </w:tc>
        <w:tc>
          <w:tcPr>
            <w:tcW w:w="3810" w:type="dxa"/>
          </w:tcPr>
          <w:p w14:paraId="132F7785" w14:textId="02F9FA52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>;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nsm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HX</w:t>
            </w:r>
          </w:p>
        </w:tc>
        <w:tc>
          <w:tcPr>
            <w:tcW w:w="2398" w:type="dxa"/>
          </w:tcPr>
          <w:p w14:paraId="1F08F166" w14:textId="601B6D0C" w:rsidR="00A016E8" w:rsidRPr="00F70425" w:rsidRDefault="00253E70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Lb25nc29tYm9vbnZlY2g8L0F1dGhvcj48WWVhcj4yMDIz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</w:fldData>
              </w:fldChar>
            </w:r>
            <w:r w:rsidR="005F385E"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 w:rsidR="005F385E">
              <w:rPr>
                <w:rFonts w:asciiTheme="minorBidi" w:hAnsiTheme="minorBidi"/>
                <w:sz w:val="24"/>
                <w:szCs w:val="24"/>
              </w:rPr>
            </w:r>
            <w:r w:rsidR="005F385E"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 w:rsidR="005F385E">
              <w:rPr>
                <w:rFonts w:asciiTheme="minorBidi" w:hAnsiTheme="minorBidi"/>
                <w:noProof/>
                <w:sz w:val="24"/>
                <w:szCs w:val="24"/>
              </w:rPr>
              <w:t>(Kongsomboonvech et al., 2023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F70425" w:rsidRPr="00F70425" w14:paraId="3059594F" w14:textId="77777777" w:rsidTr="00775F11">
        <w:tc>
          <w:tcPr>
            <w:tcW w:w="3142" w:type="dxa"/>
          </w:tcPr>
          <w:p w14:paraId="28CFD8B5" w14:textId="53236B6D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16</w:t>
            </w:r>
          </w:p>
        </w:tc>
        <w:tc>
          <w:tcPr>
            <w:tcW w:w="3810" w:type="dxa"/>
          </w:tcPr>
          <w:p w14:paraId="48B96C0C" w14:textId="56B6204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16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2398" w:type="dxa"/>
          </w:tcPr>
          <w:p w14:paraId="0C72EF77" w14:textId="528B7BFD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6FFD242C" w14:textId="77777777" w:rsidTr="00775F11">
        <w:tc>
          <w:tcPr>
            <w:tcW w:w="3142" w:type="dxa"/>
          </w:tcPr>
          <w:p w14:paraId="30A64CE5" w14:textId="54F9F0C7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24</w:t>
            </w:r>
          </w:p>
        </w:tc>
        <w:tc>
          <w:tcPr>
            <w:tcW w:w="3810" w:type="dxa"/>
          </w:tcPr>
          <w:p w14:paraId="76E0B69E" w14:textId="0621F737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24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2398" w:type="dxa"/>
          </w:tcPr>
          <w:p w14:paraId="25CACBE7" w14:textId="4C206E67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0C4B993F" w14:textId="77777777" w:rsidTr="00775F11">
        <w:tc>
          <w:tcPr>
            <w:tcW w:w="3142" w:type="dxa"/>
          </w:tcPr>
          <w:p w14:paraId="4DA60448" w14:textId="1AE928BC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28</w:t>
            </w:r>
          </w:p>
        </w:tc>
        <w:tc>
          <w:tcPr>
            <w:tcW w:w="3810" w:type="dxa"/>
          </w:tcPr>
          <w:p w14:paraId="74FF2195" w14:textId="5F0F32A8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28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</w:t>
            </w:r>
          </w:p>
        </w:tc>
        <w:tc>
          <w:tcPr>
            <w:tcW w:w="2398" w:type="dxa"/>
          </w:tcPr>
          <w:p w14:paraId="7AB852C0" w14:textId="19347DAA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2ACA6F82" w14:textId="77777777" w:rsidTr="00775F11">
        <w:tc>
          <w:tcPr>
            <w:tcW w:w="3142" w:type="dxa"/>
          </w:tcPr>
          <w:p w14:paraId="74A7A432" w14:textId="43212EF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</w:t>
            </w:r>
          </w:p>
        </w:tc>
        <w:tc>
          <w:tcPr>
            <w:tcW w:w="3810" w:type="dxa"/>
          </w:tcPr>
          <w:p w14:paraId="5E52F90A" w14:textId="16C3CA7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</w:t>
            </w:r>
          </w:p>
        </w:tc>
        <w:tc>
          <w:tcPr>
            <w:tcW w:w="2398" w:type="dxa"/>
          </w:tcPr>
          <w:p w14:paraId="3028DD9C" w14:textId="0DC5AA8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465DCA1A" w14:textId="77777777" w:rsidTr="00775F11">
        <w:tc>
          <w:tcPr>
            <w:tcW w:w="3142" w:type="dxa"/>
          </w:tcPr>
          <w:p w14:paraId="11EABAAF" w14:textId="4265B4CE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/GRA16</w:t>
            </w:r>
          </w:p>
        </w:tc>
        <w:tc>
          <w:tcPr>
            <w:tcW w:w="3810" w:type="dxa"/>
          </w:tcPr>
          <w:p w14:paraId="7508736F" w14:textId="72FAF929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 /</w:t>
            </w:r>
            <w:proofErr w:type="spellStart"/>
            <w:r w:rsidRPr="00F70425">
              <w:rPr>
                <w:rFonts w:asciiTheme="minorBidi" w:hAnsiTheme="minorBidi"/>
                <w:i/>
                <w:sz w:val="24"/>
                <w:szCs w:val="24"/>
              </w:rPr>
              <w:t>uprt</w:t>
            </w:r>
            <w:proofErr w:type="spellEnd"/>
            <w:r w:rsidRPr="00F70425">
              <w:rPr>
                <w:rFonts w:asciiTheme="minorBidi" w:hAnsiTheme="minorBidi"/>
                <w:sz w:val="24"/>
                <w:szCs w:val="24"/>
              </w:rPr>
              <w:t>::phleo,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GRA16-Ty</w:t>
            </w:r>
          </w:p>
        </w:tc>
        <w:tc>
          <w:tcPr>
            <w:tcW w:w="2398" w:type="dxa"/>
          </w:tcPr>
          <w:p w14:paraId="60415B70" w14:textId="533AD7B2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241A127E" w14:textId="77777777" w:rsidTr="00775F11">
        <w:tc>
          <w:tcPr>
            <w:tcW w:w="3142" w:type="dxa"/>
          </w:tcPr>
          <w:p w14:paraId="67DA16AE" w14:textId="551FE1A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4</w:t>
            </w:r>
          </w:p>
        </w:tc>
        <w:tc>
          <w:tcPr>
            <w:tcW w:w="3810" w:type="dxa"/>
          </w:tcPr>
          <w:p w14:paraId="34A4EE33" w14:textId="3673FB9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4::CAT</w:t>
            </w:r>
          </w:p>
        </w:tc>
        <w:tc>
          <w:tcPr>
            <w:tcW w:w="2398" w:type="dxa"/>
          </w:tcPr>
          <w:p w14:paraId="3652DDF7" w14:textId="0191A293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50129355" w14:textId="77777777" w:rsidTr="00775F11">
        <w:tc>
          <w:tcPr>
            <w:tcW w:w="3142" w:type="dxa"/>
          </w:tcPr>
          <w:p w14:paraId="58C89EAB" w14:textId="0CAFBB74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4/GRA24</w:t>
            </w:r>
          </w:p>
        </w:tc>
        <w:tc>
          <w:tcPr>
            <w:tcW w:w="3810" w:type="dxa"/>
          </w:tcPr>
          <w:p w14:paraId="237BDA45" w14:textId="1C9A58FE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4::CAT/</w:t>
            </w:r>
            <w:proofErr w:type="spellStart"/>
            <w:r w:rsidRPr="00F70425">
              <w:rPr>
                <w:rFonts w:asciiTheme="minorBidi" w:hAnsiTheme="minorBidi"/>
                <w:i/>
                <w:sz w:val="24"/>
                <w:szCs w:val="24"/>
              </w:rPr>
              <w:t>uprt</w:t>
            </w:r>
            <w:proofErr w:type="spellEnd"/>
            <w:r w:rsidRPr="00F70425">
              <w:rPr>
                <w:rFonts w:asciiTheme="minorBidi" w:hAnsiTheme="minorBidi"/>
                <w:sz w:val="24"/>
                <w:szCs w:val="24"/>
              </w:rPr>
              <w:t>::phleo,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GRA24-Ty</w:t>
            </w:r>
          </w:p>
        </w:tc>
        <w:tc>
          <w:tcPr>
            <w:tcW w:w="2398" w:type="dxa"/>
          </w:tcPr>
          <w:p w14:paraId="61713BDE" w14:textId="1369FF8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3488479B" w14:textId="77777777" w:rsidTr="00775F11">
        <w:tc>
          <w:tcPr>
            <w:tcW w:w="3142" w:type="dxa"/>
          </w:tcPr>
          <w:p w14:paraId="3338107C" w14:textId="65A063C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lastRenderedPageBreak/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8</w:t>
            </w:r>
          </w:p>
        </w:tc>
        <w:tc>
          <w:tcPr>
            <w:tcW w:w="3810" w:type="dxa"/>
          </w:tcPr>
          <w:p w14:paraId="08DD3C7E" w14:textId="6A4ABAA3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8::HX</w:t>
            </w:r>
          </w:p>
        </w:tc>
        <w:tc>
          <w:tcPr>
            <w:tcW w:w="2398" w:type="dxa"/>
          </w:tcPr>
          <w:p w14:paraId="2A666047" w14:textId="331EBAFE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361C2C4E" w14:textId="77777777" w:rsidTr="00775F11">
        <w:tc>
          <w:tcPr>
            <w:tcW w:w="3142" w:type="dxa"/>
          </w:tcPr>
          <w:p w14:paraId="218B9B67" w14:textId="3FD334D5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8/GRA28</w:t>
            </w:r>
          </w:p>
        </w:tc>
        <w:tc>
          <w:tcPr>
            <w:tcW w:w="3810" w:type="dxa"/>
          </w:tcPr>
          <w:p w14:paraId="03D595CA" w14:textId="094C7B4E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8::HX/</w:t>
            </w:r>
            <w:proofErr w:type="spellStart"/>
            <w:r w:rsidRPr="00F70425">
              <w:rPr>
                <w:rFonts w:asciiTheme="minorBidi" w:hAnsiTheme="minorBidi"/>
                <w:i/>
                <w:sz w:val="24"/>
                <w:szCs w:val="24"/>
              </w:rPr>
              <w:t>uprt</w:t>
            </w:r>
            <w:proofErr w:type="spellEnd"/>
            <w:r w:rsidRPr="00F70425">
              <w:rPr>
                <w:rFonts w:asciiTheme="minorBidi" w:hAnsiTheme="minorBidi"/>
                <w:sz w:val="24"/>
                <w:szCs w:val="24"/>
              </w:rPr>
              <w:t>::CAT,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GRA28-Ty</w:t>
            </w:r>
          </w:p>
        </w:tc>
        <w:tc>
          <w:tcPr>
            <w:tcW w:w="2398" w:type="dxa"/>
          </w:tcPr>
          <w:p w14:paraId="33E011EB" w14:textId="32786EFC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7D0C2959" w14:textId="77777777" w:rsidTr="00775F11">
        <w:tc>
          <w:tcPr>
            <w:tcW w:w="3142" w:type="dxa"/>
          </w:tcPr>
          <w:p w14:paraId="5CFC3204" w14:textId="190EBE1F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16,Δgra24</w:t>
            </w:r>
          </w:p>
        </w:tc>
        <w:tc>
          <w:tcPr>
            <w:tcW w:w="3810" w:type="dxa"/>
          </w:tcPr>
          <w:p w14:paraId="5217B63E" w14:textId="267EF0F2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16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CAT, Δgra24::PHLEO</w:t>
            </w:r>
          </w:p>
        </w:tc>
        <w:tc>
          <w:tcPr>
            <w:tcW w:w="2398" w:type="dxa"/>
          </w:tcPr>
          <w:p w14:paraId="72B74CDA" w14:textId="6EE40966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7741A714" w14:textId="77777777" w:rsidTr="00775F11">
        <w:tc>
          <w:tcPr>
            <w:tcW w:w="3142" w:type="dxa"/>
          </w:tcPr>
          <w:p w14:paraId="1F490A47" w14:textId="6B12BAE0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16,Δgra28</w:t>
            </w:r>
          </w:p>
        </w:tc>
        <w:tc>
          <w:tcPr>
            <w:tcW w:w="3810" w:type="dxa"/>
          </w:tcPr>
          <w:p w14:paraId="501BFA9E" w14:textId="7953A114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16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CAT, Δgra28::HX</w:t>
            </w:r>
          </w:p>
        </w:tc>
        <w:tc>
          <w:tcPr>
            <w:tcW w:w="2398" w:type="dxa"/>
          </w:tcPr>
          <w:p w14:paraId="5C6A5B69" w14:textId="074D0A08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0BD13AD5" w14:textId="77777777" w:rsidTr="00775F11">
        <w:tc>
          <w:tcPr>
            <w:tcW w:w="3142" w:type="dxa"/>
          </w:tcPr>
          <w:p w14:paraId="52872E96" w14:textId="48980FB9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24,Δgra28</w:t>
            </w:r>
          </w:p>
        </w:tc>
        <w:tc>
          <w:tcPr>
            <w:tcW w:w="3810" w:type="dxa"/>
          </w:tcPr>
          <w:p w14:paraId="2713217C" w14:textId="648FF8C4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24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CAT, Δgra28::HX</w:t>
            </w:r>
          </w:p>
        </w:tc>
        <w:tc>
          <w:tcPr>
            <w:tcW w:w="2398" w:type="dxa"/>
          </w:tcPr>
          <w:p w14:paraId="23F86897" w14:textId="0C1F98BD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740CEFD9" w14:textId="77777777" w:rsidTr="00775F11">
        <w:tc>
          <w:tcPr>
            <w:tcW w:w="3142" w:type="dxa"/>
          </w:tcPr>
          <w:p w14:paraId="1632246D" w14:textId="26BC241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,Δgra24</w:t>
            </w:r>
          </w:p>
        </w:tc>
        <w:tc>
          <w:tcPr>
            <w:tcW w:w="3810" w:type="dxa"/>
          </w:tcPr>
          <w:p w14:paraId="1CAC3713" w14:textId="35D20145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, Δgra24::PHLEO</w:t>
            </w:r>
          </w:p>
        </w:tc>
        <w:tc>
          <w:tcPr>
            <w:tcW w:w="2398" w:type="dxa"/>
          </w:tcPr>
          <w:p w14:paraId="15C9A6B3" w14:textId="33334C99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7971A200" w14:textId="77777777" w:rsidTr="00775F11">
        <w:tc>
          <w:tcPr>
            <w:tcW w:w="3142" w:type="dxa"/>
          </w:tcPr>
          <w:p w14:paraId="04C375A5" w14:textId="52E7417A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,Δgra28</w:t>
            </w:r>
          </w:p>
        </w:tc>
        <w:tc>
          <w:tcPr>
            <w:tcW w:w="3810" w:type="dxa"/>
          </w:tcPr>
          <w:p w14:paraId="5984E0A1" w14:textId="7B166FC6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, Δgra28::HX</w:t>
            </w:r>
          </w:p>
        </w:tc>
        <w:tc>
          <w:tcPr>
            <w:tcW w:w="2398" w:type="dxa"/>
          </w:tcPr>
          <w:p w14:paraId="59AA6856" w14:textId="520E5D6D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1E88A954" w14:textId="77777777" w:rsidTr="00775F11">
        <w:tc>
          <w:tcPr>
            <w:tcW w:w="3142" w:type="dxa"/>
          </w:tcPr>
          <w:p w14:paraId="28D549BD" w14:textId="63B45E19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4,Δgra28</w:t>
            </w:r>
          </w:p>
        </w:tc>
        <w:tc>
          <w:tcPr>
            <w:tcW w:w="3810" w:type="dxa"/>
          </w:tcPr>
          <w:p w14:paraId="197A8E96" w14:textId="082B239A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4::CAT, Δgra28::HX</w:t>
            </w:r>
          </w:p>
        </w:tc>
        <w:tc>
          <w:tcPr>
            <w:tcW w:w="2398" w:type="dxa"/>
          </w:tcPr>
          <w:p w14:paraId="0DBCC971" w14:textId="0C23024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341267AC" w14:textId="77777777" w:rsidTr="00775F11">
        <w:tc>
          <w:tcPr>
            <w:tcW w:w="3142" w:type="dxa"/>
          </w:tcPr>
          <w:p w14:paraId="4D163C77" w14:textId="0E78A59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16,Δgra24,Δgra28</w:t>
            </w:r>
          </w:p>
        </w:tc>
        <w:tc>
          <w:tcPr>
            <w:tcW w:w="3810" w:type="dxa"/>
          </w:tcPr>
          <w:p w14:paraId="691A8901" w14:textId="23C52D1A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gra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16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CAT, Δgra24::PHLEO , Δgra28::HX</w:t>
            </w:r>
          </w:p>
        </w:tc>
        <w:tc>
          <w:tcPr>
            <w:tcW w:w="2398" w:type="dxa"/>
          </w:tcPr>
          <w:p w14:paraId="3A06DB28" w14:textId="361A416B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F70425" w:rsidRPr="00F70425" w14:paraId="081A52ED" w14:textId="77777777" w:rsidTr="00775F11">
        <w:tc>
          <w:tcPr>
            <w:tcW w:w="3142" w:type="dxa"/>
          </w:tcPr>
          <w:p w14:paraId="6CEF7942" w14:textId="6EDBD4E1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,Δgra24,Δgra28</w:t>
            </w:r>
          </w:p>
        </w:tc>
        <w:tc>
          <w:tcPr>
            <w:tcW w:w="3810" w:type="dxa"/>
          </w:tcPr>
          <w:p w14:paraId="3A0BD715" w14:textId="6BAF39AA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, Δgra24::PHLEO , Δgra28::HX</w:t>
            </w:r>
          </w:p>
        </w:tc>
        <w:tc>
          <w:tcPr>
            <w:tcW w:w="2398" w:type="dxa"/>
          </w:tcPr>
          <w:p w14:paraId="73470F13" w14:textId="284C7C7D" w:rsidR="00A016E8" w:rsidRPr="00F70425" w:rsidRDefault="00A016E8" w:rsidP="00A016E8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775F11" w:rsidRPr="00F70425" w14:paraId="783C5245" w14:textId="77777777" w:rsidTr="00775F11">
        <w:tc>
          <w:tcPr>
            <w:tcW w:w="3142" w:type="dxa"/>
          </w:tcPr>
          <w:p w14:paraId="71FBA3BB" w14:textId="646A1D66" w:rsidR="00775F11" w:rsidRPr="00F70425" w:rsidRDefault="00775F11" w:rsidP="00775F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</w:t>
            </w:r>
            <w:proofErr w:type="spellEnd"/>
          </w:p>
        </w:tc>
        <w:tc>
          <w:tcPr>
            <w:tcW w:w="3810" w:type="dxa"/>
          </w:tcPr>
          <w:p w14:paraId="5DC5230F" w14:textId="407C03A8" w:rsidR="00775F11" w:rsidRPr="00F70425" w:rsidRDefault="00775F11" w:rsidP="00775F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</w:t>
            </w:r>
            <w:r w:rsidR="00884163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884163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="00884163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 w:rsidR="00884163"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</w:tc>
        <w:tc>
          <w:tcPr>
            <w:tcW w:w="2398" w:type="dxa"/>
          </w:tcPr>
          <w:p w14:paraId="6EDEE677" w14:textId="78A43BEE" w:rsidR="00775F11" w:rsidRPr="00F70425" w:rsidRDefault="00274C95" w:rsidP="00775F11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74C95" w:rsidRPr="00F70425" w14:paraId="05379161" w14:textId="77777777" w:rsidTr="00775F11">
        <w:tc>
          <w:tcPr>
            <w:tcW w:w="3142" w:type="dxa"/>
          </w:tcPr>
          <w:p w14:paraId="4A43E051" w14:textId="2B0226F4" w:rsidR="00274C95" w:rsidRPr="00F70425" w:rsidRDefault="00274C95" w:rsidP="00274C9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</w:t>
            </w:r>
          </w:p>
        </w:tc>
        <w:tc>
          <w:tcPr>
            <w:tcW w:w="3810" w:type="dxa"/>
          </w:tcPr>
          <w:p w14:paraId="29015D31" w14:textId="37BC20C1" w:rsidR="00274C95" w:rsidRPr="00F70425" w:rsidRDefault="00274C95" w:rsidP="00274C9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3460EB81" w14:textId="06FF9330" w:rsidR="00274C95" w:rsidRPr="00F70425" w:rsidRDefault="00274C95" w:rsidP="00274C9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C6B25" w:rsidRPr="00F70425" w14:paraId="7FFB1D7C" w14:textId="77777777" w:rsidTr="00775F11">
        <w:tc>
          <w:tcPr>
            <w:tcW w:w="3142" w:type="dxa"/>
          </w:tcPr>
          <w:p w14:paraId="6D208D7E" w14:textId="1ECE71A0" w:rsidR="002C6B25" w:rsidRPr="00F70425" w:rsidRDefault="002C6B25" w:rsidP="002C6B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4</w:t>
            </w:r>
          </w:p>
        </w:tc>
        <w:tc>
          <w:tcPr>
            <w:tcW w:w="3810" w:type="dxa"/>
          </w:tcPr>
          <w:p w14:paraId="14E1112A" w14:textId="4E9660AE" w:rsidR="002C6B25" w:rsidRPr="00F70425" w:rsidRDefault="002C6B25" w:rsidP="002C6B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4::CAT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195C2B70" w14:textId="524C503F" w:rsidR="002C6B25" w:rsidRPr="00F70425" w:rsidRDefault="002C6B25" w:rsidP="002C6B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2C6B25" w:rsidRPr="00F70425" w14:paraId="782208BD" w14:textId="77777777" w:rsidTr="00775F11">
        <w:tc>
          <w:tcPr>
            <w:tcW w:w="3142" w:type="dxa"/>
          </w:tcPr>
          <w:p w14:paraId="212DDB35" w14:textId="5F084E96" w:rsidR="002C6B25" w:rsidRPr="00F70425" w:rsidRDefault="002C6B25" w:rsidP="002C6B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8</w:t>
            </w:r>
          </w:p>
        </w:tc>
        <w:tc>
          <w:tcPr>
            <w:tcW w:w="3810" w:type="dxa"/>
          </w:tcPr>
          <w:p w14:paraId="773F4D0D" w14:textId="5A04082E" w:rsidR="002C6B25" w:rsidRPr="00F70425" w:rsidRDefault="002C6B25" w:rsidP="002C6B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8::HX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527BF2E4" w14:textId="2887B946" w:rsidR="002C6B25" w:rsidRPr="00F70425" w:rsidRDefault="002C6B25" w:rsidP="002C6B25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583C4E" w:rsidRPr="00F70425" w14:paraId="65B5F695" w14:textId="77777777" w:rsidTr="00775F11">
        <w:tc>
          <w:tcPr>
            <w:tcW w:w="3142" w:type="dxa"/>
          </w:tcPr>
          <w:p w14:paraId="5BF7A8E8" w14:textId="2C54B097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,Δgra24</w:t>
            </w:r>
          </w:p>
        </w:tc>
        <w:tc>
          <w:tcPr>
            <w:tcW w:w="3810" w:type="dxa"/>
          </w:tcPr>
          <w:p w14:paraId="4717BA6D" w14:textId="5CE31EF5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, Δgra24::PHLEO</w:t>
            </w:r>
            <w:r w:rsidR="00A1522C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A1522C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="00A1522C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 w:rsidR="00A1522C"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7457C1E2" w14:textId="6240BA2E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583C4E" w:rsidRPr="00F70425" w14:paraId="7F2B0C85" w14:textId="77777777" w:rsidTr="00775F11">
        <w:tc>
          <w:tcPr>
            <w:tcW w:w="3142" w:type="dxa"/>
          </w:tcPr>
          <w:p w14:paraId="7F5D07FB" w14:textId="68336D78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,Δgra28</w:t>
            </w:r>
          </w:p>
        </w:tc>
        <w:tc>
          <w:tcPr>
            <w:tcW w:w="3810" w:type="dxa"/>
          </w:tcPr>
          <w:p w14:paraId="2F082FCE" w14:textId="10278CCD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16::CAT, Δgra28::HX</w:t>
            </w:r>
            <w:r w:rsidR="00A1522C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A1522C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="00A1522C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 w:rsidR="00A1522C"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681EC2FB" w14:textId="28F58E61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583C4E" w:rsidRPr="00F70425" w14:paraId="46B66702" w14:textId="77777777" w:rsidTr="00775F11">
        <w:tc>
          <w:tcPr>
            <w:tcW w:w="3142" w:type="dxa"/>
          </w:tcPr>
          <w:p w14:paraId="268B5983" w14:textId="6F63E49F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24,Δgra28</w:t>
            </w:r>
          </w:p>
        </w:tc>
        <w:tc>
          <w:tcPr>
            <w:tcW w:w="3810" w:type="dxa"/>
          </w:tcPr>
          <w:p w14:paraId="4AF5B3CE" w14:textId="5851483F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DHFR-TS, Δgra24::CAT, Δgra28::HX</w:t>
            </w:r>
            <w:r w:rsidR="00A1522C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A1522C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="00A1522C"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 w:rsidR="00A1522C"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4EFFCF09" w14:textId="3B0BF580" w:rsidR="00583C4E" w:rsidRPr="00F70425" w:rsidRDefault="00583C4E" w:rsidP="00583C4E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This study</w:t>
            </w:r>
          </w:p>
        </w:tc>
      </w:tr>
      <w:tr w:rsidR="00A1522C" w:rsidRPr="00F70425" w14:paraId="0C811B13" w14:textId="77777777" w:rsidTr="00775F11">
        <w:tc>
          <w:tcPr>
            <w:tcW w:w="3142" w:type="dxa"/>
          </w:tcPr>
          <w:p w14:paraId="451A7DB0" w14:textId="17B1DEF3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RH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ist,Δgra16,Δgra24,Δgra28</w:t>
            </w:r>
          </w:p>
        </w:tc>
        <w:tc>
          <w:tcPr>
            <w:tcW w:w="3810" w:type="dxa"/>
          </w:tcPr>
          <w:p w14:paraId="2454A0C1" w14:textId="414D866F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RH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hxgprtΔku80</w:t>
            </w:r>
            <w:r w:rsidRPr="00F70425">
              <w:rPr>
                <w:rFonts w:asciiTheme="minorBidi" w:hAnsiTheme="minorBidi"/>
                <w:sz w:val="24"/>
                <w:szCs w:val="24"/>
              </w:rPr>
              <w:t xml:space="preserve">;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is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DHFR-TS, Δgra16::CAT,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lastRenderedPageBreak/>
              <w:t>Δgra24::PHLEO , Δgra28::HX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uprt</w:t>
            </w:r>
            <w:proofErr w:type="spellEnd"/>
            <w:r w:rsidRPr="000117CF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pGRA1:mCherry</w:t>
            </w:r>
          </w:p>
        </w:tc>
        <w:tc>
          <w:tcPr>
            <w:tcW w:w="2398" w:type="dxa"/>
          </w:tcPr>
          <w:p w14:paraId="5DA7E175" w14:textId="53471B82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lastRenderedPageBreak/>
              <w:t>This study</w:t>
            </w:r>
          </w:p>
        </w:tc>
      </w:tr>
      <w:tr w:rsidR="00A1522C" w:rsidRPr="00F70425" w14:paraId="47315DBD" w14:textId="77777777" w:rsidTr="00775F11">
        <w:tc>
          <w:tcPr>
            <w:tcW w:w="3142" w:type="dxa"/>
          </w:tcPr>
          <w:p w14:paraId="54F6740A" w14:textId="4BCC1CC2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>ME49 (WT)</w:t>
            </w:r>
          </w:p>
        </w:tc>
        <w:tc>
          <w:tcPr>
            <w:tcW w:w="3810" w:type="dxa"/>
          </w:tcPr>
          <w:p w14:paraId="0DCE7C34" w14:textId="707815D7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ME49 </w:t>
            </w:r>
            <w:proofErr w:type="spell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hxpgrt</w:t>
            </w:r>
            <w:proofErr w:type="spell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FLUC</w:t>
            </w:r>
          </w:p>
        </w:tc>
        <w:tc>
          <w:tcPr>
            <w:tcW w:w="2398" w:type="dxa"/>
          </w:tcPr>
          <w:p w14:paraId="457F7ED4" w14:textId="625B0A5B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/>
            </w:r>
            <w:r>
              <w:rPr>
                <w:rFonts w:asciiTheme="minorBidi" w:hAnsiTheme="minorBidi"/>
                <w:sz w:val="24"/>
                <w:szCs w:val="24"/>
              </w:rPr>
              <w:instrText xml:space="preserve"> ADDIN EN.CITE &lt;EndNote&gt;&lt;Cite&gt;&lt;Author&gt;Tobin&lt;/Author&gt;&lt;Year&gt;2012&lt;/Year&gt;&lt;RecNum&gt;106&lt;/RecNum&gt;&lt;DisplayText&gt;(Tobin and Knoll, 2012)&lt;/DisplayText&gt;&lt;record&gt;&lt;rec-number&gt;106&lt;/rec-number&gt;&lt;foreign-keys&gt;&lt;key app="EN" db-id="2ddvzv2zfas5txerttipzft4zwe9z0w5raat" timestamp="1703367298"&gt;106&lt;/key&gt;&lt;/foreign-keys&gt;&lt;ref-type name="Journal Article"&gt;17&lt;/ref-type&gt;&lt;contributors&gt;&lt;authors&gt;&lt;author&gt;Tobin, C. M.&lt;/author&gt;&lt;author&gt;Knoll, L. J.&lt;/author&gt;&lt;/authors&gt;&lt;/contributors&gt;&lt;auth-address&gt;Department of Medical Microbiology and Immunology, University of Wisconsin-Madison, Madison, Wisconsin, USA.&lt;/auth-address&gt;&lt;titles&gt;&lt;title&gt;A patatin-like protein protects Toxoplasma gondii from degradation in a nitric oxide-dependent manner&lt;/title&gt;&lt;secondary-title&gt;Infect Immun&lt;/secondary-title&gt;&lt;/titles&gt;&lt;periodical&gt;&lt;full-title&gt;Infect Immun&lt;/full-title&gt;&lt;/periodical&gt;&lt;pages&gt;55-61&lt;/pages&gt;&lt;volume&gt;80&lt;/volume&gt;&lt;number&gt;1&lt;/number&gt;&lt;edition&gt;2011/10/19&lt;/edition&gt;&lt;keywords&gt;&lt;keyword&gt;Animals&lt;/keyword&gt;&lt;keyword&gt;Cell Survival/drug effects&lt;/keyword&gt;&lt;keyword&gt;Escherichia coli/genetics&lt;/keyword&gt;&lt;keyword&gt;Gene Deletion&lt;/keyword&gt;&lt;keyword&gt;Macrophages/*immunology/*parasitology&lt;/keyword&gt;&lt;keyword&gt;Mice&lt;/keyword&gt;&lt;keyword&gt;Nitric Oxide/*toxicity&lt;/keyword&gt;&lt;keyword&gt;Phospholipases/genetics/metabolism&lt;/keyword&gt;&lt;keyword&gt;Protozoan Proteins/genetics/*metabolism&lt;/keyword&gt;&lt;keyword&gt;Recombinant Proteins/genetics/metabolism&lt;/keyword&gt;&lt;keyword&gt;Toxoplasma/*drug effects/genetics/immunology/*pathogenicity&lt;/keyword&gt;&lt;/keywords&gt;&lt;dates&gt;&lt;year&gt;2012&lt;/year&gt;&lt;pub-dates&gt;&lt;date&gt;Jan&lt;/date&gt;&lt;/pub-dates&gt;&lt;/dates&gt;&lt;isbn&gt;1098-5522 (Electronic)&amp;#xD;0019-9567 (Print)&amp;#xD;0019-9567 (Linking)&lt;/isbn&gt;&lt;accession-num&gt;22006568&lt;/accession-num&gt;&lt;urls&gt;&lt;related-urls&gt;&lt;url&gt;https://www.ncbi.nlm.nih.gov/pubmed/22006568&lt;/url&gt;&lt;/related-urls&gt;&lt;/urls&gt;&lt;custom2&gt;PMC3255658&lt;/custom2&gt;&lt;electronic-resource-num&gt;10.1128/IAI.05543-11&lt;/electronic-resource-num&gt;&lt;/record&gt;&lt;/Cite&gt;&lt;/EndNote&gt;</w:instrTex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>
              <w:rPr>
                <w:rFonts w:asciiTheme="minorBidi" w:hAnsiTheme="minorBidi"/>
                <w:noProof/>
                <w:sz w:val="24"/>
                <w:szCs w:val="24"/>
              </w:rPr>
              <w:t>(Tobin and Knoll, 2012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A1522C" w:rsidRPr="00F70425" w14:paraId="5D67AFF3" w14:textId="77777777" w:rsidTr="00775F11">
        <w:tc>
          <w:tcPr>
            <w:tcW w:w="3142" w:type="dxa"/>
          </w:tcPr>
          <w:p w14:paraId="1A9F2E47" w14:textId="47948559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ME49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myr1</w:t>
            </w:r>
          </w:p>
        </w:tc>
        <w:tc>
          <w:tcPr>
            <w:tcW w:w="3810" w:type="dxa"/>
          </w:tcPr>
          <w:p w14:paraId="67BF2552" w14:textId="40BF8224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ME49 </w:t>
            </w:r>
            <w:proofErr w:type="spellStart"/>
            <w:r w:rsidRPr="00F70425">
              <w:rPr>
                <w:rFonts w:asciiTheme="minorBidi" w:hAnsiTheme="minorBidi"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sz w:val="24"/>
                <w:szCs w:val="24"/>
              </w:rPr>
              <w:t>hxpgrt</w:t>
            </w:r>
            <w:proofErr w:type="spellEnd"/>
            <w:r w:rsidRPr="00F70425">
              <w:rPr>
                <w:rFonts w:asciiTheme="minorBidi" w:hAnsiTheme="minorBidi"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sz w:val="24"/>
                <w:szCs w:val="24"/>
              </w:rPr>
              <w:t xml:space="preserve">FLUC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myr1::</w:t>
            </w:r>
            <w:r w:rsidRPr="00F70425">
              <w:rPr>
                <w:rFonts w:asciiTheme="minorBidi" w:hAnsiTheme="minorBidi"/>
                <w:i/>
                <w:sz w:val="24"/>
                <w:szCs w:val="24"/>
              </w:rPr>
              <w:t>HX</w:t>
            </w:r>
          </w:p>
        </w:tc>
        <w:tc>
          <w:tcPr>
            <w:tcW w:w="2398" w:type="dxa"/>
          </w:tcPr>
          <w:p w14:paraId="2B07983A" w14:textId="166E0C3E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inorBidi" w:hAnsiTheme="minorBidi"/>
                <w:sz w:val="24"/>
                <w:szCs w:val="24"/>
              </w:rPr>
            </w:r>
            <w:r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>
              <w:rPr>
                <w:rFonts w:asciiTheme="minorBidi" w:hAnsiTheme="minorBidi"/>
                <w:noProof/>
                <w:sz w:val="24"/>
                <w:szCs w:val="24"/>
              </w:rPr>
              <w:t>(Franco et al., 2016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  <w:tr w:rsidR="00A1522C" w:rsidRPr="00F70425" w14:paraId="22C590F5" w14:textId="77777777" w:rsidTr="00775F11">
        <w:tc>
          <w:tcPr>
            <w:tcW w:w="3142" w:type="dxa"/>
          </w:tcPr>
          <w:p w14:paraId="2FAFC567" w14:textId="4B1AA258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ME49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myr1/MYR1</w:t>
            </w:r>
          </w:p>
        </w:tc>
        <w:tc>
          <w:tcPr>
            <w:tcW w:w="3810" w:type="dxa"/>
          </w:tcPr>
          <w:p w14:paraId="0534CDBF" w14:textId="2ABC217B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t xml:space="preserve">ME49 </w:t>
            </w:r>
            <w:proofErr w:type="spellStart"/>
            <w:r w:rsidRPr="00F70425">
              <w:rPr>
                <w:rFonts w:asciiTheme="minorBidi" w:hAnsiTheme="minorBidi"/>
                <w:sz w:val="24"/>
                <w:szCs w:val="24"/>
              </w:rPr>
              <w:t>Δ</w:t>
            </w:r>
            <w:proofErr w:type="gramStart"/>
            <w:r w:rsidRPr="00F70425">
              <w:rPr>
                <w:rFonts w:asciiTheme="minorBidi" w:hAnsiTheme="minorBidi"/>
                <w:sz w:val="24"/>
                <w:szCs w:val="24"/>
              </w:rPr>
              <w:t>hxpgrt</w:t>
            </w:r>
            <w:proofErr w:type="spellEnd"/>
            <w:r w:rsidRPr="00F70425">
              <w:rPr>
                <w:rFonts w:asciiTheme="minorBidi" w:hAnsiTheme="minorBidi"/>
                <w:sz w:val="24"/>
                <w:szCs w:val="24"/>
              </w:rPr>
              <w:t>::</w:t>
            </w:r>
            <w:proofErr w:type="gramEnd"/>
            <w:r w:rsidRPr="00F70425">
              <w:rPr>
                <w:rFonts w:asciiTheme="minorBidi" w:hAnsiTheme="minorBidi"/>
                <w:sz w:val="24"/>
                <w:szCs w:val="24"/>
              </w:rPr>
              <w:t xml:space="preserve">FLUC; </w:t>
            </w:r>
            <w:r w:rsidRPr="00F70425">
              <w:rPr>
                <w:rFonts w:asciiTheme="minorBidi" w:hAnsiTheme="minorBidi"/>
                <w:i/>
                <w:iCs/>
                <w:sz w:val="24"/>
                <w:szCs w:val="24"/>
              </w:rPr>
              <w:t>Δmyr1/MYR1::HX</w:t>
            </w:r>
          </w:p>
        </w:tc>
        <w:tc>
          <w:tcPr>
            <w:tcW w:w="2398" w:type="dxa"/>
          </w:tcPr>
          <w:p w14:paraId="55C5DD3F" w14:textId="0E2BC80E" w:rsidR="00A1522C" w:rsidRPr="00F70425" w:rsidRDefault="00A1522C" w:rsidP="00A1522C">
            <w:pPr>
              <w:rPr>
                <w:rFonts w:asciiTheme="minorBidi" w:hAnsiTheme="minorBidi"/>
                <w:sz w:val="24"/>
                <w:szCs w:val="24"/>
              </w:rPr>
            </w:pPr>
            <w:r w:rsidRPr="00F70425"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>
              <w:rPr>
                <w:rFonts w:asciiTheme="minorBidi" w:hAnsiTheme="minorBidi"/>
                <w:sz w:val="24"/>
                <w:szCs w:val="24"/>
              </w:rPr>
              <w:instrText xml:space="preserve"> ADDIN EN.CITE </w:instrText>
            </w:r>
            <w:r>
              <w:rPr>
                <w:rFonts w:asciiTheme="minorBidi" w:hAnsiTheme="minorBidi"/>
                <w:sz w:val="24"/>
                <w:szCs w:val="24"/>
              </w:rPr>
              <w:fldChar w:fldCharType="begin">
                <w:fldData xml:space="preserve">PEVuZE5vdGU+PENpdGU+PEF1dGhvcj5GcmFuY288L0F1dGhvcj48WWVhcj4yMDE2PC9ZZWFyPjxS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</w:fldData>
              </w:fldChar>
            </w:r>
            <w:r>
              <w:rPr>
                <w:rFonts w:asciiTheme="minorBidi" w:hAnsiTheme="minorBid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inorBidi" w:hAnsiTheme="minorBidi"/>
                <w:sz w:val="24"/>
                <w:szCs w:val="24"/>
              </w:rPr>
            </w:r>
            <w:r>
              <w:rPr>
                <w:rFonts w:asciiTheme="minorBidi" w:hAnsiTheme="minorBidi"/>
                <w:sz w:val="24"/>
                <w:szCs w:val="24"/>
              </w:rPr>
              <w:fldChar w:fldCharType="end"/>
            </w:r>
            <w:r w:rsidRPr="00F70425">
              <w:rPr>
                <w:rFonts w:asciiTheme="minorBidi" w:hAnsiTheme="minorBidi"/>
                <w:sz w:val="24"/>
                <w:szCs w:val="24"/>
              </w:rPr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separate"/>
            </w:r>
            <w:r>
              <w:rPr>
                <w:rFonts w:asciiTheme="minorBidi" w:hAnsiTheme="minorBidi"/>
                <w:noProof/>
                <w:sz w:val="24"/>
                <w:szCs w:val="24"/>
              </w:rPr>
              <w:t>(Franco et al., 2016)</w:t>
            </w:r>
            <w:r w:rsidRPr="00F70425">
              <w:rPr>
                <w:rFonts w:asciiTheme="minorBidi" w:hAnsiTheme="minorBidi"/>
                <w:sz w:val="24"/>
                <w:szCs w:val="24"/>
              </w:rPr>
              <w:fldChar w:fldCharType="end"/>
            </w:r>
          </w:p>
        </w:tc>
      </w:tr>
    </w:tbl>
    <w:p w14:paraId="3026579C" w14:textId="77777777" w:rsidR="00F70625" w:rsidRPr="00F70425" w:rsidRDefault="00F70625">
      <w:pPr>
        <w:rPr>
          <w:rFonts w:asciiTheme="minorBidi" w:hAnsiTheme="minorBidi"/>
          <w:sz w:val="24"/>
          <w:szCs w:val="24"/>
        </w:rPr>
      </w:pPr>
    </w:p>
    <w:p w14:paraId="5DC7ADEC" w14:textId="0FADE8C7" w:rsidR="00F70625" w:rsidRPr="00F70425" w:rsidRDefault="00F70425">
      <w:pPr>
        <w:rPr>
          <w:rFonts w:asciiTheme="minorBidi" w:hAnsiTheme="minorBidi"/>
          <w:b/>
          <w:bCs/>
          <w:sz w:val="24"/>
          <w:szCs w:val="24"/>
        </w:rPr>
      </w:pPr>
      <w:r w:rsidRPr="00F70425">
        <w:rPr>
          <w:rFonts w:asciiTheme="minorBidi" w:hAnsiTheme="minorBidi"/>
          <w:b/>
          <w:bCs/>
          <w:sz w:val="24"/>
          <w:szCs w:val="24"/>
        </w:rPr>
        <w:t>References</w:t>
      </w:r>
      <w:r>
        <w:rPr>
          <w:rFonts w:asciiTheme="minorBidi" w:hAnsiTheme="minorBidi"/>
          <w:b/>
          <w:bCs/>
          <w:sz w:val="24"/>
          <w:szCs w:val="24"/>
        </w:rPr>
        <w:t>:</w:t>
      </w:r>
    </w:p>
    <w:p w14:paraId="6EE0500E" w14:textId="77777777" w:rsidR="008359BA" w:rsidRPr="008359BA" w:rsidRDefault="00F70625" w:rsidP="008359BA">
      <w:pPr>
        <w:pStyle w:val="EndNoteBibliography"/>
        <w:spacing w:after="0"/>
      </w:pPr>
      <w:r w:rsidRPr="005F385E">
        <w:rPr>
          <w:rFonts w:asciiTheme="minorBidi" w:hAnsiTheme="minorBidi" w:cstheme="minorBidi"/>
          <w:sz w:val="24"/>
          <w:szCs w:val="24"/>
        </w:rPr>
        <w:fldChar w:fldCharType="begin"/>
      </w:r>
      <w:r w:rsidRPr="005F385E">
        <w:rPr>
          <w:rFonts w:asciiTheme="minorBidi" w:hAnsiTheme="minorBidi" w:cstheme="minorBidi"/>
          <w:sz w:val="24"/>
          <w:szCs w:val="24"/>
        </w:rPr>
        <w:instrText xml:space="preserve"> ADDIN EN.REFLIST </w:instrText>
      </w:r>
      <w:r w:rsidRPr="005F385E">
        <w:rPr>
          <w:rFonts w:asciiTheme="minorBidi" w:hAnsiTheme="minorBidi" w:cstheme="minorBidi"/>
          <w:sz w:val="24"/>
          <w:szCs w:val="24"/>
        </w:rPr>
        <w:fldChar w:fldCharType="separate"/>
      </w:r>
      <w:r w:rsidR="008359BA" w:rsidRPr="008359BA">
        <w:t>Behnke, M.S., Khan, A., Wootton, J.C., Dubey, J.P., Tang, K., and Sibley, L.D. (2011). Virulence differences in Toxoplasma mediated by amplification of a family of polymorphic pseudokinases. Proc Natl Acad Sci U S A</w:t>
      </w:r>
      <w:r w:rsidR="008359BA" w:rsidRPr="008359BA">
        <w:rPr>
          <w:i/>
        </w:rPr>
        <w:t xml:space="preserve"> 108</w:t>
      </w:r>
      <w:r w:rsidR="008359BA" w:rsidRPr="008359BA">
        <w:t>, 9631-9636.</w:t>
      </w:r>
    </w:p>
    <w:p w14:paraId="5A313FBD" w14:textId="77777777" w:rsidR="008359BA" w:rsidRPr="008359BA" w:rsidRDefault="008359BA" w:rsidP="008359BA">
      <w:pPr>
        <w:pStyle w:val="EndNoteBibliography"/>
        <w:spacing w:after="0"/>
      </w:pPr>
      <w:r w:rsidRPr="008359BA">
        <w:t>Franco, M., Panas, M.W., Marino, N.D., Lee, M.C., Buchholz, K.R., Kelly, F.D., Bednarski, J.J., Sleckman, B.P., Pourmand, N., and Boothroyd, J.C. (2016). A Novel Secreted Protein, MYR1, Is Central to Toxoplasma's Manipulation of Host Cells. mBio</w:t>
      </w:r>
      <w:r w:rsidRPr="008359BA">
        <w:rPr>
          <w:i/>
        </w:rPr>
        <w:t xml:space="preserve"> 7</w:t>
      </w:r>
      <w:r w:rsidRPr="008359BA">
        <w:t>, e02231-02215.</w:t>
      </w:r>
    </w:p>
    <w:p w14:paraId="7E5AD12E" w14:textId="77777777" w:rsidR="008359BA" w:rsidRPr="008359BA" w:rsidRDefault="008359BA" w:rsidP="008359BA">
      <w:pPr>
        <w:pStyle w:val="EndNoteBibliography"/>
        <w:spacing w:after="0"/>
      </w:pPr>
      <w:r w:rsidRPr="008359BA">
        <w:t>Huynh, M.H., and Carruthers, V.B. (2009). Tagging of endogenous genes in a Toxoplasma gondii strain lacking Ku80. Eukaryot Cell</w:t>
      </w:r>
      <w:r w:rsidRPr="008359BA">
        <w:rPr>
          <w:i/>
        </w:rPr>
        <w:t xml:space="preserve"> 8</w:t>
      </w:r>
      <w:r w:rsidRPr="008359BA">
        <w:t>, 530-539.</w:t>
      </w:r>
    </w:p>
    <w:p w14:paraId="7117B9C9" w14:textId="77777777" w:rsidR="008359BA" w:rsidRPr="008359BA" w:rsidRDefault="008359BA" w:rsidP="008359BA">
      <w:pPr>
        <w:pStyle w:val="EndNoteBibliography"/>
        <w:spacing w:after="0"/>
      </w:pPr>
      <w:r w:rsidRPr="008359BA">
        <w:t>Kongsomboonvech, A.K., Garcia-Lopez, L., Njume, F., Rodriguez, F., Souza, S.P., Rosenberg, A., and Jensen, K.D.C. (2023). Variation in CD8 T cell IFNgamma differentiation to strains of Toxoplasma gondii is characterized by small effect QTLs with contribution from ROP16. Front Cell Infect Microbiol</w:t>
      </w:r>
      <w:r w:rsidRPr="008359BA">
        <w:rPr>
          <w:i/>
        </w:rPr>
        <w:t xml:space="preserve"> 13</w:t>
      </w:r>
      <w:r w:rsidRPr="008359BA">
        <w:t>, 1130965.</w:t>
      </w:r>
    </w:p>
    <w:p w14:paraId="6BB15067" w14:textId="77777777" w:rsidR="008359BA" w:rsidRPr="008359BA" w:rsidRDefault="008359BA" w:rsidP="008359BA">
      <w:pPr>
        <w:pStyle w:val="EndNoteBibliography"/>
        <w:spacing w:after="0"/>
      </w:pPr>
      <w:r w:rsidRPr="008359BA">
        <w:t>Markus, B.M., Bell, G.W., Lorenzi, H.A., and Lourido, S. (2019). Optimizing Systems for Cas9 Expression in Toxoplasma gondii. mSphere</w:t>
      </w:r>
      <w:r w:rsidRPr="008359BA">
        <w:rPr>
          <w:i/>
        </w:rPr>
        <w:t xml:space="preserve"> 4</w:t>
      </w:r>
      <w:r w:rsidRPr="008359BA">
        <w:t>.</w:t>
      </w:r>
    </w:p>
    <w:p w14:paraId="510D2199" w14:textId="77777777" w:rsidR="008359BA" w:rsidRPr="008359BA" w:rsidRDefault="008359BA" w:rsidP="008359BA">
      <w:pPr>
        <w:pStyle w:val="EndNoteBibliography"/>
      </w:pPr>
      <w:r w:rsidRPr="008359BA">
        <w:t>Tobin, C.M., and Knoll, L.J. (2012). A patatin-like protein protects Toxoplasma gondii from degradation in a nitric oxide-dependent manner. Infect Immun</w:t>
      </w:r>
      <w:r w:rsidRPr="008359BA">
        <w:rPr>
          <w:i/>
        </w:rPr>
        <w:t xml:space="preserve"> 80</w:t>
      </w:r>
      <w:r w:rsidRPr="008359BA">
        <w:t>, 55-61.</w:t>
      </w:r>
    </w:p>
    <w:p w14:paraId="3295F1FB" w14:textId="0C667116" w:rsidR="00F70625" w:rsidRPr="00F70425" w:rsidRDefault="00F70625" w:rsidP="008359BA">
      <w:pPr>
        <w:spacing w:after="0" w:line="360" w:lineRule="auto"/>
        <w:jc w:val="both"/>
        <w:rPr>
          <w:rFonts w:asciiTheme="minorBidi" w:hAnsiTheme="minorBidi"/>
          <w:sz w:val="24"/>
          <w:szCs w:val="24"/>
        </w:rPr>
      </w:pPr>
      <w:r w:rsidRPr="005F385E">
        <w:rPr>
          <w:rFonts w:asciiTheme="minorBidi" w:hAnsiTheme="minorBidi"/>
          <w:sz w:val="24"/>
          <w:szCs w:val="24"/>
        </w:rPr>
        <w:fldChar w:fldCharType="end"/>
      </w:r>
    </w:p>
    <w:sectPr w:rsidR="00F70625" w:rsidRPr="00F7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dvzv2zfas5txerttipzft4zwe9z0w5raat&quot;&gt;16 24 28 paper&lt;record-ids&gt;&lt;item&gt;7&lt;/item&gt;&lt;item&gt;45&lt;/item&gt;&lt;item&gt;96&lt;/item&gt;&lt;item&gt;97&lt;/item&gt;&lt;item&gt;106&lt;/item&gt;&lt;item&gt;108&lt;/item&gt;&lt;/record-ids&gt;&lt;/item&gt;&lt;/Libraries&gt;"/>
  </w:docVars>
  <w:rsids>
    <w:rsidRoot w:val="00F70625"/>
    <w:rsid w:val="000117CF"/>
    <w:rsid w:val="00022B0F"/>
    <w:rsid w:val="00025537"/>
    <w:rsid w:val="00035963"/>
    <w:rsid w:val="000515E3"/>
    <w:rsid w:val="00060457"/>
    <w:rsid w:val="0006515C"/>
    <w:rsid w:val="00081BF9"/>
    <w:rsid w:val="00094E78"/>
    <w:rsid w:val="00106998"/>
    <w:rsid w:val="00153B47"/>
    <w:rsid w:val="00194F72"/>
    <w:rsid w:val="001C2F90"/>
    <w:rsid w:val="001D4511"/>
    <w:rsid w:val="001F0BCE"/>
    <w:rsid w:val="00212188"/>
    <w:rsid w:val="002154FF"/>
    <w:rsid w:val="00222388"/>
    <w:rsid w:val="00225C19"/>
    <w:rsid w:val="00244DEB"/>
    <w:rsid w:val="00253E70"/>
    <w:rsid w:val="00254A18"/>
    <w:rsid w:val="00273B30"/>
    <w:rsid w:val="00274652"/>
    <w:rsid w:val="00274C95"/>
    <w:rsid w:val="002C6B25"/>
    <w:rsid w:val="002D0A31"/>
    <w:rsid w:val="002E3E0B"/>
    <w:rsid w:val="002F1F6A"/>
    <w:rsid w:val="00336DEE"/>
    <w:rsid w:val="003447C9"/>
    <w:rsid w:val="00362704"/>
    <w:rsid w:val="00377C45"/>
    <w:rsid w:val="00390425"/>
    <w:rsid w:val="003A6916"/>
    <w:rsid w:val="003D4D91"/>
    <w:rsid w:val="003E631C"/>
    <w:rsid w:val="004257AE"/>
    <w:rsid w:val="00461162"/>
    <w:rsid w:val="00470414"/>
    <w:rsid w:val="00474E06"/>
    <w:rsid w:val="00493A99"/>
    <w:rsid w:val="004A4295"/>
    <w:rsid w:val="004B4D71"/>
    <w:rsid w:val="004F5A86"/>
    <w:rsid w:val="004F68FE"/>
    <w:rsid w:val="00534207"/>
    <w:rsid w:val="00543660"/>
    <w:rsid w:val="005606F9"/>
    <w:rsid w:val="00583C4E"/>
    <w:rsid w:val="00593DA2"/>
    <w:rsid w:val="005B1666"/>
    <w:rsid w:val="005C2C76"/>
    <w:rsid w:val="005D0CB8"/>
    <w:rsid w:val="005F385E"/>
    <w:rsid w:val="00631CEF"/>
    <w:rsid w:val="006525DA"/>
    <w:rsid w:val="006606B0"/>
    <w:rsid w:val="00676E27"/>
    <w:rsid w:val="00694298"/>
    <w:rsid w:val="006A64B3"/>
    <w:rsid w:val="006A6E25"/>
    <w:rsid w:val="006A7E84"/>
    <w:rsid w:val="006B6A26"/>
    <w:rsid w:val="006E3B29"/>
    <w:rsid w:val="006F1AA2"/>
    <w:rsid w:val="006F40DF"/>
    <w:rsid w:val="0071024C"/>
    <w:rsid w:val="00714F41"/>
    <w:rsid w:val="00720363"/>
    <w:rsid w:val="007369E0"/>
    <w:rsid w:val="00742551"/>
    <w:rsid w:val="00761B35"/>
    <w:rsid w:val="00775F11"/>
    <w:rsid w:val="007A3BE5"/>
    <w:rsid w:val="007F23A1"/>
    <w:rsid w:val="008359BA"/>
    <w:rsid w:val="0083728C"/>
    <w:rsid w:val="00847075"/>
    <w:rsid w:val="00861130"/>
    <w:rsid w:val="00876744"/>
    <w:rsid w:val="00884163"/>
    <w:rsid w:val="008A61CE"/>
    <w:rsid w:val="008B163E"/>
    <w:rsid w:val="008F4EB0"/>
    <w:rsid w:val="00902DCE"/>
    <w:rsid w:val="0090362F"/>
    <w:rsid w:val="0091280E"/>
    <w:rsid w:val="009240C7"/>
    <w:rsid w:val="00937C3D"/>
    <w:rsid w:val="009657E0"/>
    <w:rsid w:val="00971A3B"/>
    <w:rsid w:val="009B3D32"/>
    <w:rsid w:val="009C4743"/>
    <w:rsid w:val="00A016E8"/>
    <w:rsid w:val="00A0395F"/>
    <w:rsid w:val="00A03EAE"/>
    <w:rsid w:val="00A1522C"/>
    <w:rsid w:val="00A30B79"/>
    <w:rsid w:val="00A33444"/>
    <w:rsid w:val="00A41904"/>
    <w:rsid w:val="00A47C3D"/>
    <w:rsid w:val="00A70BA8"/>
    <w:rsid w:val="00A842DB"/>
    <w:rsid w:val="00A95770"/>
    <w:rsid w:val="00AA2890"/>
    <w:rsid w:val="00AB5350"/>
    <w:rsid w:val="00AB546F"/>
    <w:rsid w:val="00AD2AAB"/>
    <w:rsid w:val="00AD3D56"/>
    <w:rsid w:val="00AF324C"/>
    <w:rsid w:val="00B16FB4"/>
    <w:rsid w:val="00B64D0B"/>
    <w:rsid w:val="00B65C96"/>
    <w:rsid w:val="00B703EE"/>
    <w:rsid w:val="00BC0F77"/>
    <w:rsid w:val="00BF763F"/>
    <w:rsid w:val="00C06637"/>
    <w:rsid w:val="00C20731"/>
    <w:rsid w:val="00C90728"/>
    <w:rsid w:val="00CC5AE0"/>
    <w:rsid w:val="00D12C76"/>
    <w:rsid w:val="00D17DB7"/>
    <w:rsid w:val="00D21925"/>
    <w:rsid w:val="00D3106E"/>
    <w:rsid w:val="00D57C8C"/>
    <w:rsid w:val="00D86BBF"/>
    <w:rsid w:val="00D91D13"/>
    <w:rsid w:val="00DA60E5"/>
    <w:rsid w:val="00DE5659"/>
    <w:rsid w:val="00E43375"/>
    <w:rsid w:val="00E4535E"/>
    <w:rsid w:val="00E479EC"/>
    <w:rsid w:val="00E7015B"/>
    <w:rsid w:val="00E92545"/>
    <w:rsid w:val="00EB2B89"/>
    <w:rsid w:val="00EB5056"/>
    <w:rsid w:val="00EC25E6"/>
    <w:rsid w:val="00ED48EF"/>
    <w:rsid w:val="00F00E5E"/>
    <w:rsid w:val="00F32BCD"/>
    <w:rsid w:val="00F34C92"/>
    <w:rsid w:val="00F54442"/>
    <w:rsid w:val="00F70074"/>
    <w:rsid w:val="00F70425"/>
    <w:rsid w:val="00F70625"/>
    <w:rsid w:val="00F855C4"/>
    <w:rsid w:val="00FA202D"/>
    <w:rsid w:val="00FC08C9"/>
    <w:rsid w:val="00FD7745"/>
    <w:rsid w:val="00FF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86A83"/>
  <w15:chartTrackingRefBased/>
  <w15:docId w15:val="{91B7E702-3256-4962-BAA3-BC63D7CD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0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62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06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6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06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62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377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5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3</Pages>
  <Words>1341</Words>
  <Characters>764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ri</dc:creator>
  <cp:keywords/>
  <dc:description/>
  <cp:lastModifiedBy>Alex Rozenberg</cp:lastModifiedBy>
  <cp:revision>138</cp:revision>
  <dcterms:created xsi:type="dcterms:W3CDTF">2023-12-06T18:40:00Z</dcterms:created>
  <dcterms:modified xsi:type="dcterms:W3CDTF">2024-07-09T01:04:00Z</dcterms:modified>
</cp:coreProperties>
</file>